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56A54D" w14:textId="77777777" w:rsidR="005E57B7" w:rsidRPr="009C247A" w:rsidRDefault="005E57B7" w:rsidP="00635D04">
      <w:pPr>
        <w:spacing w:after="240" w:line="480" w:lineRule="auto"/>
        <w:rPr>
          <w:rFonts w:ascii="Arial" w:hAnsi="Arial" w:cs="Arial"/>
          <w:b/>
          <w:bCs/>
          <w:lang w:val="en-US"/>
        </w:rPr>
      </w:pPr>
      <w:r w:rsidRPr="009C247A">
        <w:rPr>
          <w:rFonts w:ascii="Arial" w:hAnsi="Arial" w:cs="Arial"/>
          <w:b/>
          <w:bCs/>
          <w:lang w:val="en-US"/>
        </w:rPr>
        <w:t>Supplementary Information</w:t>
      </w:r>
      <w:r w:rsidR="00635D04" w:rsidRPr="009C247A">
        <w:rPr>
          <w:rFonts w:ascii="Arial" w:hAnsi="Arial" w:cs="Arial"/>
          <w:b/>
          <w:bCs/>
          <w:lang w:val="en-US"/>
        </w:rPr>
        <w:br/>
        <w:t xml:space="preserve">Supplementary Figure S1. PFS by detection of a clonal marker at baseline.  </w:t>
      </w:r>
    </w:p>
    <w:p w14:paraId="3F1065BF" w14:textId="77777777" w:rsidR="005E57B7" w:rsidRPr="00D14249" w:rsidRDefault="00FB4F53" w:rsidP="00635D04">
      <w:pPr>
        <w:spacing w:after="240" w:line="480" w:lineRule="auto"/>
        <w:rPr>
          <w:rFonts w:ascii="Calibri" w:hAnsi="Calibri" w:cs="Calibri"/>
          <w:color w:val="000000"/>
          <w:lang w:val="en-US"/>
        </w:rPr>
      </w:pPr>
      <w:r>
        <w:rPr>
          <w:noProof/>
          <w:lang w:val="en-GB" w:eastAsia="en-GB"/>
        </w:rPr>
        <w:drawing>
          <wp:inline distT="0" distB="0" distL="0" distR="0" wp14:anchorId="33EF2F38" wp14:editId="79F34C76">
            <wp:extent cx="5731510" cy="291909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19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1C2401" w14:textId="77777777" w:rsidR="00635D04" w:rsidRPr="009C247A" w:rsidRDefault="00635D04" w:rsidP="009C247A">
      <w:pPr>
        <w:spacing w:after="240" w:line="480" w:lineRule="auto"/>
        <w:rPr>
          <w:rFonts w:ascii="Arial" w:hAnsi="Arial" w:cs="Arial"/>
          <w:sz w:val="22"/>
          <w:lang w:val="en-US"/>
        </w:rPr>
      </w:pPr>
      <w:r w:rsidRPr="009C247A">
        <w:rPr>
          <w:rFonts w:ascii="Arial" w:hAnsi="Arial" w:cs="Arial"/>
          <w:sz w:val="22"/>
          <w:lang w:val="en-US"/>
        </w:rPr>
        <w:t>PFS, progression-free survival</w:t>
      </w:r>
    </w:p>
    <w:p w14:paraId="199E2F7B" w14:textId="77777777" w:rsidR="00635D04" w:rsidRPr="003945F3" w:rsidRDefault="00635D04" w:rsidP="00635D04">
      <w:pPr>
        <w:rPr>
          <w:rFonts w:ascii="Calibri" w:eastAsia="Calibri" w:hAnsi="Calibri" w:cs="Calibri"/>
          <w:b/>
          <w:sz w:val="22"/>
          <w:lang w:val="en-US"/>
        </w:rPr>
      </w:pPr>
    </w:p>
    <w:p w14:paraId="64903190" w14:textId="77777777" w:rsidR="00635D04" w:rsidRPr="00D313DC" w:rsidRDefault="00635D04" w:rsidP="00635D04">
      <w:pPr>
        <w:rPr>
          <w:rFonts w:ascii="Calibri" w:eastAsia="Calibri" w:hAnsi="Calibri" w:cs="Calibri"/>
          <w:b/>
          <w:lang w:val="en-US"/>
        </w:rPr>
        <w:sectPr w:rsidR="00635D04" w:rsidRPr="00D313DC" w:rsidSect="004407AE">
          <w:pgSz w:w="11906" w:h="16838"/>
          <w:pgMar w:top="1440" w:right="1440" w:bottom="1440" w:left="1440" w:header="708" w:footer="708" w:gutter="0"/>
          <w:cols w:space="720"/>
          <w:docGrid w:linePitch="326"/>
        </w:sectPr>
      </w:pPr>
    </w:p>
    <w:p w14:paraId="0ACA3DC7" w14:textId="77777777" w:rsidR="00635D04" w:rsidRPr="009C247A" w:rsidRDefault="00635D04" w:rsidP="00635D04">
      <w:pPr>
        <w:spacing w:after="240" w:line="480" w:lineRule="auto"/>
        <w:rPr>
          <w:rFonts w:ascii="Arial" w:hAnsi="Arial" w:cs="Arial"/>
          <w:b/>
          <w:bCs/>
          <w:lang w:val="en-US"/>
        </w:rPr>
      </w:pPr>
      <w:r w:rsidRPr="009C247A">
        <w:rPr>
          <w:rFonts w:ascii="Arial" w:hAnsi="Arial" w:cs="Arial"/>
          <w:b/>
          <w:bCs/>
          <w:lang w:val="en-US"/>
        </w:rPr>
        <w:lastRenderedPageBreak/>
        <w:t>Supplementary Figure S2</w:t>
      </w:r>
      <w:r w:rsidR="000F0465" w:rsidRPr="009C247A">
        <w:rPr>
          <w:rFonts w:ascii="Arial" w:hAnsi="Arial" w:cs="Arial"/>
          <w:b/>
          <w:bCs/>
          <w:lang w:val="en-US"/>
        </w:rPr>
        <w:t>.</w:t>
      </w:r>
      <w:r w:rsidRPr="009C247A">
        <w:rPr>
          <w:rFonts w:ascii="Arial" w:hAnsi="Arial" w:cs="Arial"/>
          <w:b/>
          <w:bCs/>
          <w:lang w:val="en-US"/>
        </w:rPr>
        <w:t xml:space="preserve"> Correlation of </w:t>
      </w:r>
      <w:r w:rsidR="00FC1841" w:rsidRPr="009C247A">
        <w:rPr>
          <w:rFonts w:ascii="Arial" w:hAnsi="Arial" w:cs="Arial"/>
          <w:b/>
          <w:bCs/>
          <w:lang w:val="en-US"/>
        </w:rPr>
        <w:t xml:space="preserve">circulating lymphoma cells in PB with BM infiltration in </w:t>
      </w:r>
      <w:r w:rsidRPr="009C247A">
        <w:rPr>
          <w:rFonts w:ascii="Arial" w:hAnsi="Arial" w:cs="Arial"/>
          <w:b/>
          <w:bCs/>
          <w:lang w:val="en-US"/>
        </w:rPr>
        <w:t>91 corresponding diagnostic PB and BM samples.</w:t>
      </w:r>
    </w:p>
    <w:p w14:paraId="0BB0B451" w14:textId="77777777" w:rsidR="00635D04" w:rsidRPr="00D313DC" w:rsidRDefault="00635D04" w:rsidP="00635D04">
      <w:pPr>
        <w:spacing w:after="240" w:line="480" w:lineRule="auto"/>
        <w:jc w:val="center"/>
        <w:rPr>
          <w:rFonts w:ascii="Calibri" w:hAnsi="Calibri" w:cs="Calibri"/>
          <w:b/>
          <w:bCs/>
          <w:lang w:val="en-US"/>
        </w:rPr>
      </w:pPr>
      <w:r>
        <w:rPr>
          <w:noProof/>
          <w:lang w:val="en-GB" w:eastAsia="en-GB"/>
        </w:rPr>
        <w:drawing>
          <wp:inline distT="0" distB="0" distL="0" distR="0" wp14:anchorId="05C948E7" wp14:editId="15FE671D">
            <wp:extent cx="3933512" cy="5184476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937641" cy="51899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0243AC" w14:textId="77777777" w:rsidR="00635D04" w:rsidRPr="009C247A" w:rsidRDefault="00635D04" w:rsidP="009C247A">
      <w:pPr>
        <w:spacing w:after="240" w:line="480" w:lineRule="auto"/>
        <w:rPr>
          <w:rFonts w:ascii="Arial" w:hAnsi="Arial" w:cs="Arial"/>
          <w:sz w:val="22"/>
          <w:lang w:val="en-US"/>
        </w:rPr>
      </w:pPr>
      <w:r w:rsidRPr="009C247A">
        <w:rPr>
          <w:rFonts w:ascii="Arial" w:hAnsi="Arial" w:cs="Arial"/>
          <w:sz w:val="22"/>
          <w:lang w:val="en-US"/>
        </w:rPr>
        <w:t>BLQ, below the limit of quantification; BM, bone marrow; MRD, minimal residual disease; PB, peripheral blood</w:t>
      </w:r>
    </w:p>
    <w:p w14:paraId="12EAD276" w14:textId="77777777" w:rsidR="00635D04" w:rsidRPr="00917CEE" w:rsidRDefault="00635D04" w:rsidP="00635D04">
      <w:pPr>
        <w:spacing w:after="240" w:line="480" w:lineRule="auto"/>
        <w:rPr>
          <w:rFonts w:ascii="Arial" w:hAnsi="Arial" w:cs="Arial"/>
          <w:sz w:val="22"/>
          <w:lang w:val="en-US"/>
        </w:rPr>
      </w:pPr>
    </w:p>
    <w:p w14:paraId="4ABAE940" w14:textId="5A3DAF08" w:rsidR="00662AD0" w:rsidRDefault="00662AD0">
      <w:pPr>
        <w:spacing w:after="160" w:line="259" w:lineRule="auto"/>
        <w:rPr>
          <w:lang w:val="en-GB"/>
        </w:rPr>
      </w:pPr>
    </w:p>
    <w:p w14:paraId="4A1672C4" w14:textId="77777777" w:rsidR="00662AD0" w:rsidRDefault="00662AD0">
      <w:pPr>
        <w:spacing w:after="160" w:line="259" w:lineRule="auto"/>
        <w:rPr>
          <w:lang w:val="en-GB"/>
        </w:rPr>
        <w:sectPr w:rsidR="00662AD0" w:rsidSect="004407AE">
          <w:pgSz w:w="11906" w:h="16838"/>
          <w:pgMar w:top="1440" w:right="1440" w:bottom="1440" w:left="1440" w:header="708" w:footer="708" w:gutter="0"/>
          <w:cols w:space="720"/>
        </w:sectPr>
      </w:pPr>
    </w:p>
    <w:p w14:paraId="5F8281D5" w14:textId="1933CAA4" w:rsidR="004407AE" w:rsidRPr="009C247A" w:rsidRDefault="004407AE" w:rsidP="004407AE">
      <w:pPr>
        <w:spacing w:after="240" w:line="480" w:lineRule="auto"/>
        <w:rPr>
          <w:rFonts w:ascii="Arial" w:hAnsi="Arial" w:cs="Arial"/>
          <w:b/>
          <w:bCs/>
          <w:lang w:val="en-US"/>
        </w:rPr>
      </w:pPr>
      <w:r w:rsidRPr="00B07C0A">
        <w:rPr>
          <w:rFonts w:ascii="Arial" w:hAnsi="Arial" w:cs="Arial"/>
          <w:b/>
          <w:bCs/>
          <w:lang w:val="en-US"/>
        </w:rPr>
        <w:lastRenderedPageBreak/>
        <w:t>Supplementary Table S1.  Multivariate analysis</w:t>
      </w:r>
      <w:r w:rsidR="00C720AC" w:rsidRPr="00B07C0A">
        <w:rPr>
          <w:rFonts w:ascii="Arial" w:hAnsi="Arial" w:cs="Arial"/>
          <w:b/>
          <w:bCs/>
          <w:lang w:val="en-US"/>
        </w:rPr>
        <w:t xml:space="preserve"> to determine the independent predictive value of MRD for PFS and OS</w:t>
      </w:r>
      <w:bookmarkStart w:id="0" w:name="_GoBack"/>
      <w:bookmarkEnd w:id="0"/>
      <w:r w:rsidR="00353CBE" w:rsidRPr="009C247A">
        <w:rPr>
          <w:rFonts w:ascii="Arial" w:hAnsi="Arial" w:cs="Arial"/>
          <w:b/>
          <w:bCs/>
          <w:lang w:val="en-US"/>
        </w:rPr>
        <w:t xml:space="preserve"> </w:t>
      </w:r>
    </w:p>
    <w:tbl>
      <w:tblPr>
        <w:tblW w:w="1395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69"/>
        <w:gridCol w:w="2268"/>
        <w:gridCol w:w="2410"/>
        <w:gridCol w:w="1276"/>
        <w:gridCol w:w="1417"/>
        <w:gridCol w:w="1418"/>
        <w:gridCol w:w="1200"/>
      </w:tblGrid>
      <w:tr w:rsidR="009C247A" w:rsidRPr="00B85299" w14:paraId="0B5CD032" w14:textId="77777777" w:rsidTr="00B14FFB">
        <w:trPr>
          <w:trHeight w:val="917"/>
        </w:trPr>
        <w:tc>
          <w:tcPr>
            <w:tcW w:w="3969" w:type="dxa"/>
            <w:vMerge w:val="restart"/>
            <w:tcBorders>
              <w:right w:val="nil"/>
            </w:tcBorders>
            <w:shd w:val="clear" w:color="auto" w:fill="auto"/>
            <w:noWrap/>
            <w:vAlign w:val="bottom"/>
          </w:tcPr>
          <w:p w14:paraId="3A6CB4EA" w14:textId="4552CF87" w:rsidR="009C247A" w:rsidRPr="00B85299" w:rsidRDefault="009C247A" w:rsidP="009C247A">
            <w:pPr>
              <w:spacing w:line="480" w:lineRule="auto"/>
              <w:rPr>
                <w:rFonts w:ascii="Arial" w:hAnsi="Arial" w:cs="Arial"/>
                <w:bCs/>
                <w:lang w:val="en-US"/>
              </w:rPr>
            </w:pPr>
            <w:r w:rsidRPr="00B85299">
              <w:rPr>
                <w:rFonts w:ascii="Arial" w:hAnsi="Arial" w:cs="Arial"/>
                <w:bCs/>
                <w:lang w:val="en-US"/>
              </w:rPr>
              <w:t>Variable</w:t>
            </w:r>
          </w:p>
        </w:tc>
        <w:tc>
          <w:tcPr>
            <w:tcW w:w="2268" w:type="dxa"/>
            <w:vMerge w:val="restart"/>
            <w:tcBorders>
              <w:left w:val="nil"/>
              <w:right w:val="nil"/>
            </w:tcBorders>
          </w:tcPr>
          <w:p w14:paraId="3F79A6B6" w14:textId="77777777" w:rsidR="009C247A" w:rsidRPr="00B85299" w:rsidRDefault="009C247A" w:rsidP="009C247A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</w:p>
          <w:p w14:paraId="6D1FA54B" w14:textId="77777777" w:rsidR="009C247A" w:rsidRPr="00B85299" w:rsidRDefault="009C247A" w:rsidP="009C247A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</w:p>
          <w:p w14:paraId="77654ADF" w14:textId="38FD6BDC" w:rsidR="009C247A" w:rsidRPr="00B85299" w:rsidRDefault="009C247A" w:rsidP="009C247A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85299">
              <w:rPr>
                <w:rFonts w:ascii="Arial" w:hAnsi="Arial" w:cs="Arial"/>
                <w:bCs/>
                <w:lang w:val="en-US"/>
              </w:rPr>
              <w:t>Levels</w:t>
            </w:r>
          </w:p>
        </w:tc>
        <w:tc>
          <w:tcPr>
            <w:tcW w:w="241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3F6535D" w14:textId="67972151" w:rsidR="009C247A" w:rsidRPr="00B85299" w:rsidRDefault="009C247A" w:rsidP="009C247A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85299">
              <w:rPr>
                <w:rFonts w:ascii="Arial" w:hAnsi="Arial" w:cs="Arial"/>
                <w:bCs/>
                <w:lang w:val="en-US"/>
              </w:rPr>
              <w:t>Degrees of freedom</w:t>
            </w:r>
            <w:r w:rsidRPr="00B85299">
              <w:rPr>
                <w:rFonts w:ascii="Arial" w:hAnsi="Arial" w:cs="Arial"/>
                <w:bCs/>
                <w:lang w:val="en-US"/>
              </w:rPr>
              <w:br/>
              <w:t xml:space="preserve"> for LRT</w:t>
            </w:r>
          </w:p>
        </w:tc>
        <w:tc>
          <w:tcPr>
            <w:tcW w:w="269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E8BE20" w14:textId="77777777" w:rsidR="009C247A" w:rsidRPr="00B85299" w:rsidRDefault="009C247A" w:rsidP="009C247A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85299">
              <w:rPr>
                <w:rFonts w:ascii="Arial" w:hAnsi="Arial" w:cs="Arial"/>
                <w:bCs/>
                <w:lang w:val="en-US"/>
              </w:rPr>
              <w:t>PFS</w:t>
            </w:r>
          </w:p>
        </w:tc>
        <w:tc>
          <w:tcPr>
            <w:tcW w:w="2618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D292F6" w14:textId="77777777" w:rsidR="009C247A" w:rsidRPr="00B85299" w:rsidRDefault="009C247A" w:rsidP="009C247A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85299">
              <w:rPr>
                <w:rFonts w:ascii="Arial" w:hAnsi="Arial" w:cs="Arial"/>
                <w:bCs/>
                <w:lang w:val="en-US"/>
              </w:rPr>
              <w:t>OS</w:t>
            </w:r>
          </w:p>
        </w:tc>
      </w:tr>
      <w:tr w:rsidR="009C247A" w:rsidRPr="00B85299" w14:paraId="6847CC9A" w14:textId="77777777" w:rsidTr="009C247A">
        <w:trPr>
          <w:trHeight w:val="300"/>
        </w:trPr>
        <w:tc>
          <w:tcPr>
            <w:tcW w:w="3969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ABC611" w14:textId="03DCB685" w:rsidR="009C247A" w:rsidRPr="00B85299" w:rsidRDefault="009C247A" w:rsidP="009C247A">
            <w:pPr>
              <w:spacing w:line="480" w:lineRule="auto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2DA1A9F" w14:textId="3BBB95C3" w:rsidR="009C247A" w:rsidRPr="00B85299" w:rsidRDefault="009C247A" w:rsidP="009C247A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C1231" w14:textId="4AEE3E13" w:rsidR="009C247A" w:rsidRPr="00B85299" w:rsidRDefault="009C247A" w:rsidP="009C247A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2B6C6" w14:textId="6076E810" w:rsidR="009C247A" w:rsidRPr="00B85299" w:rsidRDefault="009C247A" w:rsidP="00B14FFB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85299">
              <w:rPr>
                <w:rFonts w:ascii="Arial" w:hAnsi="Arial" w:cs="Arial"/>
                <w:bCs/>
                <w:lang w:val="en-US"/>
              </w:rPr>
              <w:t>LRT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A7CA8" w14:textId="5646D219" w:rsidR="009C247A" w:rsidRPr="00B85299" w:rsidRDefault="009C247A" w:rsidP="009C247A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85299">
              <w:rPr>
                <w:rFonts w:ascii="Arial" w:hAnsi="Arial" w:cs="Arial"/>
                <w:bCs/>
                <w:lang w:val="en-US"/>
              </w:rPr>
              <w:t>p-value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D11C0" w14:textId="17C79F8F" w:rsidR="009C247A" w:rsidRPr="00B85299" w:rsidRDefault="009C247A" w:rsidP="009C247A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85299">
              <w:rPr>
                <w:rFonts w:ascii="Arial" w:hAnsi="Arial" w:cs="Arial"/>
                <w:bCs/>
                <w:lang w:val="en-US"/>
              </w:rPr>
              <w:t>LRT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EA8A0" w14:textId="1C5ADEAD" w:rsidR="009C247A" w:rsidRPr="00B85299" w:rsidRDefault="009C247A" w:rsidP="009C247A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85299">
              <w:rPr>
                <w:rFonts w:ascii="Arial" w:hAnsi="Arial" w:cs="Arial"/>
                <w:bCs/>
                <w:lang w:val="en-US"/>
              </w:rPr>
              <w:t>p-value</w:t>
            </w:r>
          </w:p>
        </w:tc>
      </w:tr>
      <w:tr w:rsidR="009C247A" w:rsidRPr="00B85299" w14:paraId="0660666B" w14:textId="77777777" w:rsidTr="009C247A">
        <w:trPr>
          <w:trHeight w:val="300"/>
        </w:trPr>
        <w:tc>
          <w:tcPr>
            <w:tcW w:w="3969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811EEB" w14:textId="77777777" w:rsidR="004407AE" w:rsidRPr="00B85299" w:rsidRDefault="004407AE" w:rsidP="009C247A">
            <w:pPr>
              <w:spacing w:line="480" w:lineRule="auto"/>
              <w:rPr>
                <w:rFonts w:ascii="Arial" w:hAnsi="Arial" w:cs="Arial"/>
                <w:bCs/>
                <w:lang w:val="en-US"/>
              </w:rPr>
            </w:pPr>
            <w:r w:rsidRPr="00B85299">
              <w:rPr>
                <w:rFonts w:ascii="Arial" w:hAnsi="Arial" w:cs="Arial"/>
                <w:bCs/>
                <w:lang w:val="en-US"/>
              </w:rPr>
              <w:t>Treatment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658BD138" w14:textId="520F2AEF" w:rsidR="004407AE" w:rsidRPr="00B85299" w:rsidRDefault="004407AE" w:rsidP="009C247A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85299">
              <w:rPr>
                <w:rFonts w:ascii="Arial" w:hAnsi="Arial" w:cs="Arial"/>
                <w:bCs/>
                <w:lang w:val="en-US"/>
              </w:rPr>
              <w:t>G-B,</w:t>
            </w:r>
            <w:r w:rsidR="009C247A" w:rsidRPr="00B85299">
              <w:rPr>
                <w:rFonts w:ascii="Arial" w:hAnsi="Arial" w:cs="Arial"/>
                <w:bCs/>
                <w:lang w:val="en-US"/>
              </w:rPr>
              <w:t xml:space="preserve"> </w:t>
            </w:r>
            <w:r w:rsidRPr="00B85299">
              <w:rPr>
                <w:rFonts w:ascii="Arial" w:hAnsi="Arial" w:cs="Arial"/>
                <w:bCs/>
                <w:lang w:val="en-US"/>
              </w:rPr>
              <w:t>B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E645DC" w14:textId="77777777" w:rsidR="004407AE" w:rsidRPr="00B85299" w:rsidRDefault="004407AE" w:rsidP="009C247A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85299">
              <w:rPr>
                <w:rFonts w:ascii="Arial" w:hAnsi="Arial" w:cs="Arial"/>
                <w:bCs/>
                <w:lang w:val="en-US"/>
              </w:rPr>
              <w:t>1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12CDB6" w14:textId="77777777" w:rsidR="004407AE" w:rsidRPr="00B85299" w:rsidRDefault="004407AE" w:rsidP="009C247A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85299">
              <w:rPr>
                <w:rFonts w:ascii="Arial" w:hAnsi="Arial" w:cs="Arial"/>
                <w:bCs/>
                <w:lang w:val="en-US"/>
              </w:rPr>
              <w:t>11.68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6A68DA" w14:textId="4D2ED87B" w:rsidR="004407AE" w:rsidRPr="00B85299" w:rsidRDefault="00B85299" w:rsidP="009C247A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&lt;0.001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4553B4" w14:textId="77777777" w:rsidR="004407AE" w:rsidRPr="00B85299" w:rsidRDefault="004407AE" w:rsidP="009C247A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85299">
              <w:rPr>
                <w:rFonts w:ascii="Arial" w:hAnsi="Arial" w:cs="Arial"/>
                <w:bCs/>
                <w:lang w:val="en-US"/>
              </w:rPr>
              <w:t>2.50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A90639" w14:textId="77777777" w:rsidR="004407AE" w:rsidRPr="00B85299" w:rsidRDefault="004407AE" w:rsidP="009C247A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85299">
              <w:rPr>
                <w:rFonts w:ascii="Arial" w:hAnsi="Arial" w:cs="Arial"/>
                <w:bCs/>
                <w:lang w:val="en-US"/>
              </w:rPr>
              <w:t>0.11</w:t>
            </w:r>
          </w:p>
        </w:tc>
      </w:tr>
      <w:tr w:rsidR="009C247A" w:rsidRPr="00B85299" w14:paraId="4BFD2EEB" w14:textId="77777777" w:rsidTr="00B559E1">
        <w:trPr>
          <w:trHeight w:val="300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45C2B4" w14:textId="77777777" w:rsidR="004407AE" w:rsidRPr="00B85299" w:rsidRDefault="004407AE" w:rsidP="009C247A">
            <w:pPr>
              <w:spacing w:line="480" w:lineRule="auto"/>
              <w:rPr>
                <w:rFonts w:ascii="Arial" w:hAnsi="Arial" w:cs="Arial"/>
                <w:bCs/>
                <w:lang w:val="en-US"/>
              </w:rPr>
            </w:pPr>
            <w:r w:rsidRPr="00B85299">
              <w:rPr>
                <w:rFonts w:ascii="Arial" w:hAnsi="Arial" w:cs="Arial"/>
                <w:bCs/>
                <w:lang w:val="en-US"/>
              </w:rPr>
              <w:t>Bulky disease at baselin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4B5731" w14:textId="2CC8D29C" w:rsidR="004407AE" w:rsidRPr="00B85299" w:rsidRDefault="004407AE" w:rsidP="009C247A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85299">
              <w:rPr>
                <w:rFonts w:ascii="Arial" w:hAnsi="Arial" w:cs="Arial"/>
                <w:bCs/>
                <w:lang w:val="en-US"/>
              </w:rPr>
              <w:t xml:space="preserve">Yes, </w:t>
            </w:r>
            <w:r w:rsidR="009C247A" w:rsidRPr="00B85299">
              <w:rPr>
                <w:rFonts w:ascii="Arial" w:hAnsi="Arial" w:cs="Arial"/>
                <w:bCs/>
                <w:lang w:val="en-US"/>
              </w:rPr>
              <w:t>n</w:t>
            </w:r>
            <w:r w:rsidRPr="00B85299">
              <w:rPr>
                <w:rFonts w:ascii="Arial" w:hAnsi="Arial" w:cs="Arial"/>
                <w:bCs/>
                <w:lang w:val="en-US"/>
              </w:rPr>
              <w:t>o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CF0E8" w14:textId="77777777" w:rsidR="004407AE" w:rsidRPr="00B85299" w:rsidRDefault="004407AE" w:rsidP="009C247A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85299">
              <w:rPr>
                <w:rFonts w:ascii="Arial" w:hAnsi="Arial" w:cs="Arial"/>
                <w:bCs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2C2BC" w14:textId="77777777" w:rsidR="004407AE" w:rsidRPr="00B85299" w:rsidRDefault="004407AE" w:rsidP="009C247A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85299">
              <w:rPr>
                <w:rFonts w:ascii="Arial" w:hAnsi="Arial" w:cs="Arial"/>
                <w:bCs/>
                <w:lang w:val="en-US"/>
              </w:rPr>
              <w:t>1.8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56097" w14:textId="77777777" w:rsidR="004407AE" w:rsidRPr="00B85299" w:rsidRDefault="004407AE" w:rsidP="009C247A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85299">
              <w:rPr>
                <w:rFonts w:ascii="Arial" w:hAnsi="Arial" w:cs="Arial"/>
                <w:bCs/>
                <w:lang w:val="en-US"/>
              </w:rPr>
              <w:t>0.1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766D5" w14:textId="77777777" w:rsidR="004407AE" w:rsidRPr="00B85299" w:rsidRDefault="004407AE" w:rsidP="009C247A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85299">
              <w:rPr>
                <w:rFonts w:ascii="Arial" w:hAnsi="Arial" w:cs="Arial"/>
                <w:bCs/>
                <w:lang w:val="en-US"/>
              </w:rPr>
              <w:t>0.0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0DB63" w14:textId="77777777" w:rsidR="004407AE" w:rsidRPr="00B85299" w:rsidRDefault="004407AE" w:rsidP="009C247A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85299">
              <w:rPr>
                <w:rFonts w:ascii="Arial" w:hAnsi="Arial" w:cs="Arial"/>
                <w:bCs/>
                <w:lang w:val="en-US"/>
              </w:rPr>
              <w:t>0.96</w:t>
            </w:r>
          </w:p>
        </w:tc>
      </w:tr>
      <w:tr w:rsidR="009C247A" w:rsidRPr="00B85299" w14:paraId="7FFCC6D6" w14:textId="77777777" w:rsidTr="00B559E1">
        <w:trPr>
          <w:trHeight w:val="300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FDD1ED" w14:textId="77777777" w:rsidR="004407AE" w:rsidRPr="00B85299" w:rsidRDefault="004407AE" w:rsidP="009C247A">
            <w:pPr>
              <w:spacing w:line="480" w:lineRule="auto"/>
              <w:rPr>
                <w:rFonts w:ascii="Arial" w:hAnsi="Arial" w:cs="Arial"/>
                <w:bCs/>
                <w:lang w:val="en-US"/>
              </w:rPr>
            </w:pPr>
            <w:proofErr w:type="spellStart"/>
            <w:r w:rsidRPr="00B85299">
              <w:rPr>
                <w:rFonts w:ascii="Arial" w:hAnsi="Arial" w:cs="Arial"/>
                <w:bCs/>
                <w:lang w:val="en-US"/>
              </w:rPr>
              <w:t>Extranodal</w:t>
            </w:r>
            <w:proofErr w:type="spellEnd"/>
            <w:r w:rsidRPr="00B85299">
              <w:rPr>
                <w:rFonts w:ascii="Arial" w:hAnsi="Arial" w:cs="Arial"/>
                <w:bCs/>
                <w:lang w:val="en-US"/>
              </w:rPr>
              <w:t xml:space="preserve"> involvement at baselin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6B41CD" w14:textId="2035FA54" w:rsidR="004407AE" w:rsidRPr="00B85299" w:rsidRDefault="004407AE" w:rsidP="009C247A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85299">
              <w:rPr>
                <w:rFonts w:ascii="Arial" w:hAnsi="Arial" w:cs="Arial"/>
                <w:bCs/>
                <w:lang w:val="en-US"/>
              </w:rPr>
              <w:t xml:space="preserve">Yes, </w:t>
            </w:r>
            <w:r w:rsidR="009C247A" w:rsidRPr="00B85299">
              <w:rPr>
                <w:rFonts w:ascii="Arial" w:hAnsi="Arial" w:cs="Arial"/>
                <w:bCs/>
                <w:lang w:val="en-US"/>
              </w:rPr>
              <w:t>n</w:t>
            </w:r>
            <w:r w:rsidRPr="00B85299">
              <w:rPr>
                <w:rFonts w:ascii="Arial" w:hAnsi="Arial" w:cs="Arial"/>
                <w:bCs/>
                <w:lang w:val="en-US"/>
              </w:rPr>
              <w:t xml:space="preserve">o, </w:t>
            </w:r>
            <w:r w:rsidR="009C247A" w:rsidRPr="00B85299">
              <w:rPr>
                <w:rFonts w:ascii="Arial" w:hAnsi="Arial" w:cs="Arial"/>
                <w:bCs/>
                <w:lang w:val="en-US"/>
              </w:rPr>
              <w:t>u</w:t>
            </w:r>
            <w:r w:rsidRPr="00B85299">
              <w:rPr>
                <w:rFonts w:ascii="Arial" w:hAnsi="Arial" w:cs="Arial"/>
                <w:bCs/>
                <w:lang w:val="en-US"/>
              </w:rPr>
              <w:t>nknow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7FAA3" w14:textId="77777777" w:rsidR="004407AE" w:rsidRPr="00B85299" w:rsidRDefault="004407AE" w:rsidP="009C247A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85299">
              <w:rPr>
                <w:rFonts w:ascii="Arial" w:hAnsi="Arial" w:cs="Arial"/>
                <w:bCs/>
                <w:lang w:val="en-US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71CA7" w14:textId="77777777" w:rsidR="004407AE" w:rsidRPr="00B85299" w:rsidRDefault="004407AE" w:rsidP="009C247A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85299">
              <w:rPr>
                <w:rFonts w:ascii="Arial" w:hAnsi="Arial" w:cs="Arial"/>
                <w:bCs/>
                <w:lang w:val="en-US"/>
              </w:rPr>
              <w:t>5.4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2F98D" w14:textId="77777777" w:rsidR="004407AE" w:rsidRPr="00B85299" w:rsidRDefault="004407AE" w:rsidP="009C247A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85299">
              <w:rPr>
                <w:rFonts w:ascii="Arial" w:hAnsi="Arial" w:cs="Arial"/>
                <w:bCs/>
                <w:lang w:val="en-US"/>
              </w:rPr>
              <w:t>0.06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C699E" w14:textId="77777777" w:rsidR="004407AE" w:rsidRPr="00B85299" w:rsidRDefault="004407AE" w:rsidP="009C247A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85299">
              <w:rPr>
                <w:rFonts w:ascii="Arial" w:hAnsi="Arial" w:cs="Arial"/>
                <w:bCs/>
                <w:lang w:val="en-US"/>
              </w:rPr>
              <w:t>1.5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CB29A" w14:textId="77777777" w:rsidR="004407AE" w:rsidRPr="00B85299" w:rsidRDefault="004407AE" w:rsidP="009C247A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85299">
              <w:rPr>
                <w:rFonts w:ascii="Arial" w:hAnsi="Arial" w:cs="Arial"/>
                <w:bCs/>
                <w:lang w:val="en-US"/>
              </w:rPr>
              <w:t>0.45</w:t>
            </w:r>
          </w:p>
        </w:tc>
      </w:tr>
      <w:tr w:rsidR="009C247A" w:rsidRPr="00B85299" w14:paraId="3F22A6B0" w14:textId="77777777" w:rsidTr="00B559E1">
        <w:trPr>
          <w:trHeight w:val="300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64FA8D" w14:textId="77777777" w:rsidR="004407AE" w:rsidRPr="00B85299" w:rsidRDefault="004407AE" w:rsidP="00B559E1">
            <w:pPr>
              <w:spacing w:line="480" w:lineRule="auto"/>
              <w:rPr>
                <w:rFonts w:ascii="Arial" w:hAnsi="Arial" w:cs="Arial"/>
                <w:bCs/>
                <w:lang w:val="en-US"/>
              </w:rPr>
            </w:pPr>
            <w:r w:rsidRPr="00B85299">
              <w:rPr>
                <w:rFonts w:ascii="Arial" w:hAnsi="Arial" w:cs="Arial"/>
                <w:bCs/>
                <w:lang w:val="en-US"/>
              </w:rPr>
              <w:t>FLIPI at baselin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ECC1F8" w14:textId="32556A01" w:rsidR="004407AE" w:rsidRPr="00B85299" w:rsidRDefault="004407AE" w:rsidP="009C247A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85299">
              <w:rPr>
                <w:rFonts w:ascii="Arial" w:hAnsi="Arial" w:cs="Arial"/>
                <w:bCs/>
                <w:lang w:val="en-US"/>
              </w:rPr>
              <w:t xml:space="preserve">High, </w:t>
            </w:r>
            <w:r w:rsidR="009C247A" w:rsidRPr="00B85299">
              <w:rPr>
                <w:rFonts w:ascii="Arial" w:hAnsi="Arial" w:cs="Arial"/>
                <w:bCs/>
                <w:lang w:val="en-US"/>
              </w:rPr>
              <w:t>i</w:t>
            </w:r>
            <w:r w:rsidRPr="00B85299">
              <w:rPr>
                <w:rFonts w:ascii="Arial" w:hAnsi="Arial" w:cs="Arial"/>
                <w:bCs/>
                <w:lang w:val="en-US"/>
              </w:rPr>
              <w:t xml:space="preserve">ntermediate, </w:t>
            </w:r>
            <w:r w:rsidR="009C247A" w:rsidRPr="00B85299">
              <w:rPr>
                <w:rFonts w:ascii="Arial" w:hAnsi="Arial" w:cs="Arial"/>
                <w:bCs/>
                <w:lang w:val="en-US"/>
              </w:rPr>
              <w:t>l</w:t>
            </w:r>
            <w:r w:rsidRPr="00B85299">
              <w:rPr>
                <w:rFonts w:ascii="Arial" w:hAnsi="Arial" w:cs="Arial"/>
                <w:bCs/>
                <w:lang w:val="en-US"/>
              </w:rPr>
              <w:t xml:space="preserve">ow, </w:t>
            </w:r>
            <w:r w:rsidR="009C247A" w:rsidRPr="00B85299">
              <w:rPr>
                <w:rFonts w:ascii="Arial" w:hAnsi="Arial" w:cs="Arial"/>
                <w:bCs/>
                <w:lang w:val="en-US"/>
              </w:rPr>
              <w:t>u</w:t>
            </w:r>
            <w:r w:rsidRPr="00B85299">
              <w:rPr>
                <w:rFonts w:ascii="Arial" w:hAnsi="Arial" w:cs="Arial"/>
                <w:bCs/>
                <w:lang w:val="en-US"/>
              </w:rPr>
              <w:t>nknow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DA43A0" w14:textId="77777777" w:rsidR="004407AE" w:rsidRPr="00B85299" w:rsidRDefault="004407AE" w:rsidP="00B559E1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85299">
              <w:rPr>
                <w:rFonts w:ascii="Arial" w:hAnsi="Arial" w:cs="Arial"/>
                <w:bCs/>
                <w:lang w:val="en-US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6126C5" w14:textId="77777777" w:rsidR="004407AE" w:rsidRPr="00B85299" w:rsidRDefault="004407AE" w:rsidP="00B559E1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85299">
              <w:rPr>
                <w:rFonts w:ascii="Arial" w:hAnsi="Arial" w:cs="Arial"/>
                <w:bCs/>
                <w:lang w:val="en-US"/>
              </w:rPr>
              <w:t>11.7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191EA5" w14:textId="700D1384" w:rsidR="004407AE" w:rsidRPr="00B85299" w:rsidRDefault="00B85299" w:rsidP="00B559E1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0.00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B979EF" w14:textId="77777777" w:rsidR="004407AE" w:rsidRPr="00B85299" w:rsidRDefault="004407AE" w:rsidP="00B559E1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85299">
              <w:rPr>
                <w:rFonts w:ascii="Arial" w:hAnsi="Arial" w:cs="Arial"/>
                <w:bCs/>
                <w:lang w:val="en-US"/>
              </w:rPr>
              <w:t>11.2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E877F12" w14:textId="77777777" w:rsidR="004407AE" w:rsidRPr="00B85299" w:rsidRDefault="004407AE" w:rsidP="00B559E1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85299">
              <w:rPr>
                <w:rFonts w:ascii="Arial" w:hAnsi="Arial" w:cs="Arial"/>
                <w:bCs/>
                <w:lang w:val="en-US"/>
              </w:rPr>
              <w:t>0.011</w:t>
            </w:r>
          </w:p>
        </w:tc>
      </w:tr>
      <w:tr w:rsidR="009C247A" w:rsidRPr="00B85299" w14:paraId="1475C7E2" w14:textId="77777777" w:rsidTr="009C247A">
        <w:trPr>
          <w:trHeight w:val="300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617CEA" w14:textId="77777777" w:rsidR="004407AE" w:rsidRPr="00B85299" w:rsidRDefault="004407AE" w:rsidP="009C247A">
            <w:pPr>
              <w:spacing w:line="480" w:lineRule="auto"/>
              <w:rPr>
                <w:rFonts w:ascii="Arial" w:hAnsi="Arial" w:cs="Arial"/>
                <w:bCs/>
                <w:lang w:val="en-US"/>
              </w:rPr>
            </w:pPr>
            <w:r w:rsidRPr="00B85299">
              <w:rPr>
                <w:rFonts w:ascii="Arial" w:hAnsi="Arial" w:cs="Arial"/>
                <w:bCs/>
                <w:lang w:val="en-US"/>
              </w:rPr>
              <w:t>Number of previous lin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01E1B7" w14:textId="751F172B" w:rsidR="004407AE" w:rsidRPr="00B85299" w:rsidRDefault="004407AE" w:rsidP="009C247A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85299">
              <w:rPr>
                <w:rFonts w:ascii="Arial" w:hAnsi="Arial" w:cs="Arial"/>
                <w:bCs/>
                <w:lang w:val="en-US"/>
              </w:rPr>
              <w:t>1,</w:t>
            </w:r>
            <w:r w:rsidR="00917CEE" w:rsidRPr="00B85299">
              <w:rPr>
                <w:rFonts w:ascii="Arial" w:hAnsi="Arial" w:cs="Arial"/>
                <w:bCs/>
                <w:lang w:val="en-US"/>
              </w:rPr>
              <w:t xml:space="preserve"> </w:t>
            </w:r>
            <w:r w:rsidRPr="00B85299">
              <w:rPr>
                <w:rFonts w:ascii="Arial" w:hAnsi="Arial" w:cs="Arial"/>
                <w:bCs/>
                <w:lang w:val="en-US"/>
              </w:rPr>
              <w:t>2,</w:t>
            </w:r>
            <w:r w:rsidR="00917CEE" w:rsidRPr="00B85299">
              <w:rPr>
                <w:rFonts w:ascii="Arial" w:hAnsi="Arial" w:cs="Arial"/>
                <w:bCs/>
                <w:lang w:val="en-US"/>
              </w:rPr>
              <w:t xml:space="preserve"> ≥</w:t>
            </w:r>
            <w:r w:rsidRPr="00B85299">
              <w:rPr>
                <w:rFonts w:ascii="Arial" w:hAnsi="Arial" w:cs="Arial"/>
                <w:bCs/>
                <w:lang w:val="en-US"/>
              </w:rPr>
              <w:t>3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D18F9" w14:textId="77777777" w:rsidR="004407AE" w:rsidRPr="00B85299" w:rsidRDefault="004407AE" w:rsidP="009C247A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85299">
              <w:rPr>
                <w:rFonts w:ascii="Arial" w:hAnsi="Arial" w:cs="Arial"/>
                <w:bCs/>
                <w:lang w:val="en-US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3ED16" w14:textId="77777777" w:rsidR="004407AE" w:rsidRPr="00B85299" w:rsidRDefault="004407AE" w:rsidP="009C247A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85299">
              <w:rPr>
                <w:rFonts w:ascii="Arial" w:hAnsi="Arial" w:cs="Arial"/>
                <w:bCs/>
                <w:lang w:val="en-US"/>
              </w:rPr>
              <w:t>1.0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B3CA8" w14:textId="77777777" w:rsidR="004407AE" w:rsidRPr="00B85299" w:rsidRDefault="004407AE" w:rsidP="009C247A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85299">
              <w:rPr>
                <w:rFonts w:ascii="Arial" w:hAnsi="Arial" w:cs="Arial"/>
                <w:bCs/>
                <w:lang w:val="en-US"/>
              </w:rPr>
              <w:t>0.5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2E6CE" w14:textId="77777777" w:rsidR="004407AE" w:rsidRPr="00B85299" w:rsidRDefault="004407AE" w:rsidP="009C247A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85299">
              <w:rPr>
                <w:rFonts w:ascii="Arial" w:hAnsi="Arial" w:cs="Arial"/>
                <w:bCs/>
                <w:lang w:val="en-US"/>
              </w:rPr>
              <w:t>4.7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D2448" w14:textId="77777777" w:rsidR="004407AE" w:rsidRPr="00B85299" w:rsidRDefault="004407AE" w:rsidP="009C247A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85299">
              <w:rPr>
                <w:rFonts w:ascii="Arial" w:hAnsi="Arial" w:cs="Arial"/>
                <w:bCs/>
                <w:lang w:val="en-US"/>
              </w:rPr>
              <w:t>0.092</w:t>
            </w:r>
          </w:p>
        </w:tc>
      </w:tr>
      <w:tr w:rsidR="009C247A" w:rsidRPr="00B85299" w14:paraId="6FF79DDB" w14:textId="77777777" w:rsidTr="009C247A">
        <w:trPr>
          <w:trHeight w:val="300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81E7F8" w14:textId="77777777" w:rsidR="004407AE" w:rsidRPr="00B85299" w:rsidRDefault="004407AE" w:rsidP="009C247A">
            <w:pPr>
              <w:spacing w:line="480" w:lineRule="auto"/>
              <w:rPr>
                <w:rFonts w:ascii="Arial" w:hAnsi="Arial" w:cs="Arial"/>
                <w:bCs/>
                <w:lang w:val="en-US"/>
              </w:rPr>
            </w:pPr>
            <w:r w:rsidRPr="00B85299">
              <w:rPr>
                <w:rFonts w:ascii="Arial" w:hAnsi="Arial" w:cs="Arial"/>
                <w:bCs/>
                <w:lang w:val="en-US"/>
              </w:rPr>
              <w:t>Double refractory statu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ACD7C7" w14:textId="6E18BE68" w:rsidR="004407AE" w:rsidRPr="00B85299" w:rsidRDefault="004407AE" w:rsidP="009C247A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85299">
              <w:rPr>
                <w:rFonts w:ascii="Arial" w:hAnsi="Arial" w:cs="Arial"/>
                <w:bCs/>
                <w:lang w:val="en-US"/>
              </w:rPr>
              <w:t>No,</w:t>
            </w:r>
            <w:r w:rsidR="009C247A" w:rsidRPr="00B85299">
              <w:rPr>
                <w:rFonts w:ascii="Arial" w:hAnsi="Arial" w:cs="Arial"/>
                <w:bCs/>
                <w:lang w:val="en-US"/>
              </w:rPr>
              <w:t xml:space="preserve"> y</w:t>
            </w:r>
            <w:r w:rsidRPr="00B85299">
              <w:rPr>
                <w:rFonts w:ascii="Arial" w:hAnsi="Arial" w:cs="Arial"/>
                <w:bCs/>
                <w:lang w:val="en-US"/>
              </w:rPr>
              <w:t>e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EE074" w14:textId="77777777" w:rsidR="004407AE" w:rsidRPr="00B85299" w:rsidRDefault="004407AE" w:rsidP="009C247A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85299">
              <w:rPr>
                <w:rFonts w:ascii="Arial" w:hAnsi="Arial" w:cs="Arial"/>
                <w:bCs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5C950" w14:textId="77777777" w:rsidR="004407AE" w:rsidRPr="00B85299" w:rsidRDefault="004407AE" w:rsidP="009C247A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85299">
              <w:rPr>
                <w:rFonts w:ascii="Arial" w:hAnsi="Arial" w:cs="Arial"/>
                <w:bCs/>
                <w:lang w:val="en-US"/>
              </w:rPr>
              <w:t>0.1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8CF9E" w14:textId="77777777" w:rsidR="004407AE" w:rsidRPr="00B85299" w:rsidRDefault="004407AE" w:rsidP="009C247A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85299">
              <w:rPr>
                <w:rFonts w:ascii="Arial" w:hAnsi="Arial" w:cs="Arial"/>
                <w:bCs/>
                <w:lang w:val="en-US"/>
              </w:rPr>
              <w:t>0.6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193CC" w14:textId="77777777" w:rsidR="004407AE" w:rsidRPr="00B85299" w:rsidRDefault="004407AE" w:rsidP="009C247A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85299">
              <w:rPr>
                <w:rFonts w:ascii="Arial" w:hAnsi="Arial" w:cs="Arial"/>
                <w:bCs/>
                <w:lang w:val="en-US"/>
              </w:rPr>
              <w:t>0.1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FEA2D" w14:textId="77777777" w:rsidR="004407AE" w:rsidRPr="00B85299" w:rsidRDefault="004407AE" w:rsidP="009C247A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85299">
              <w:rPr>
                <w:rFonts w:ascii="Arial" w:hAnsi="Arial" w:cs="Arial"/>
                <w:bCs/>
                <w:lang w:val="en-US"/>
              </w:rPr>
              <w:t>0.68</w:t>
            </w:r>
          </w:p>
        </w:tc>
      </w:tr>
      <w:tr w:rsidR="009C247A" w:rsidRPr="00B85299" w14:paraId="55B44910" w14:textId="77777777" w:rsidTr="009C247A">
        <w:trPr>
          <w:trHeight w:val="300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6FCEC7" w14:textId="1FF44F6E" w:rsidR="004407AE" w:rsidRPr="00B85299" w:rsidRDefault="00B559E1" w:rsidP="009C247A">
            <w:pPr>
              <w:spacing w:line="480" w:lineRule="auto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Sex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5C5148" w14:textId="6BF00AB9" w:rsidR="004407AE" w:rsidRPr="00B85299" w:rsidRDefault="004407AE" w:rsidP="00905D1A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85299">
              <w:rPr>
                <w:rFonts w:ascii="Arial" w:hAnsi="Arial" w:cs="Arial"/>
                <w:bCs/>
                <w:lang w:val="en-US"/>
              </w:rPr>
              <w:t>M</w:t>
            </w:r>
            <w:r w:rsidR="00905D1A">
              <w:rPr>
                <w:rFonts w:ascii="Arial" w:hAnsi="Arial" w:cs="Arial"/>
                <w:bCs/>
                <w:lang w:val="en-US"/>
              </w:rPr>
              <w:t>ale</w:t>
            </w:r>
            <w:r w:rsidRPr="00B85299">
              <w:rPr>
                <w:rFonts w:ascii="Arial" w:hAnsi="Arial" w:cs="Arial"/>
                <w:bCs/>
                <w:lang w:val="en-US"/>
              </w:rPr>
              <w:t>,</w:t>
            </w:r>
            <w:r w:rsidR="009C247A" w:rsidRPr="00B85299">
              <w:rPr>
                <w:rFonts w:ascii="Arial" w:hAnsi="Arial" w:cs="Arial"/>
                <w:bCs/>
                <w:lang w:val="en-US"/>
              </w:rPr>
              <w:t xml:space="preserve"> </w:t>
            </w:r>
            <w:r w:rsidR="00905D1A">
              <w:rPr>
                <w:rFonts w:ascii="Arial" w:hAnsi="Arial" w:cs="Arial"/>
                <w:bCs/>
                <w:lang w:val="en-US"/>
              </w:rPr>
              <w:t>femal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6F857" w14:textId="77777777" w:rsidR="004407AE" w:rsidRPr="00B85299" w:rsidRDefault="004407AE" w:rsidP="009C247A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85299">
              <w:rPr>
                <w:rFonts w:ascii="Arial" w:hAnsi="Arial" w:cs="Arial"/>
                <w:bCs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222DC" w14:textId="77777777" w:rsidR="004407AE" w:rsidRPr="00B85299" w:rsidRDefault="004407AE" w:rsidP="009C247A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85299">
              <w:rPr>
                <w:rFonts w:ascii="Arial" w:hAnsi="Arial" w:cs="Arial"/>
                <w:bCs/>
                <w:lang w:val="en-US"/>
              </w:rPr>
              <w:t>4.3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01223" w14:textId="77777777" w:rsidR="004407AE" w:rsidRPr="00B85299" w:rsidRDefault="004407AE" w:rsidP="009C247A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85299">
              <w:rPr>
                <w:rFonts w:ascii="Arial" w:hAnsi="Arial" w:cs="Arial"/>
                <w:bCs/>
                <w:lang w:val="en-US"/>
              </w:rPr>
              <w:t>0.03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495BE" w14:textId="77777777" w:rsidR="004407AE" w:rsidRPr="00B85299" w:rsidRDefault="004407AE" w:rsidP="009C247A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85299">
              <w:rPr>
                <w:rFonts w:ascii="Arial" w:hAnsi="Arial" w:cs="Arial"/>
                <w:bCs/>
                <w:lang w:val="en-US"/>
              </w:rPr>
              <w:t>0.3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1695F" w14:textId="77777777" w:rsidR="004407AE" w:rsidRPr="00B85299" w:rsidRDefault="004407AE" w:rsidP="009C247A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85299">
              <w:rPr>
                <w:rFonts w:ascii="Arial" w:hAnsi="Arial" w:cs="Arial"/>
                <w:bCs/>
                <w:lang w:val="en-US"/>
              </w:rPr>
              <w:t>0.56</w:t>
            </w:r>
          </w:p>
        </w:tc>
      </w:tr>
      <w:tr w:rsidR="009C247A" w:rsidRPr="00B85299" w14:paraId="30F6B216" w14:textId="77777777" w:rsidTr="009C247A">
        <w:trPr>
          <w:trHeight w:val="300"/>
        </w:trPr>
        <w:tc>
          <w:tcPr>
            <w:tcW w:w="3969" w:type="dxa"/>
            <w:tcBorders>
              <w:top w:val="single" w:sz="4" w:space="0" w:color="auto"/>
              <w:right w:val="nil"/>
            </w:tcBorders>
            <w:shd w:val="clear" w:color="auto" w:fill="auto"/>
            <w:noWrap/>
          </w:tcPr>
          <w:p w14:paraId="0063C5B4" w14:textId="77777777" w:rsidR="004407AE" w:rsidRPr="00B85299" w:rsidRDefault="004407AE" w:rsidP="009C247A">
            <w:pPr>
              <w:spacing w:line="480" w:lineRule="auto"/>
              <w:rPr>
                <w:rFonts w:ascii="Arial" w:hAnsi="Arial" w:cs="Arial"/>
                <w:bCs/>
                <w:lang w:val="en-US"/>
              </w:rPr>
            </w:pPr>
            <w:r w:rsidRPr="00B85299">
              <w:rPr>
                <w:rFonts w:ascii="Arial" w:hAnsi="Arial" w:cs="Arial"/>
                <w:bCs/>
                <w:lang w:val="en-US"/>
              </w:rPr>
              <w:t>MRD Status at EOI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</w:tcPr>
          <w:p w14:paraId="0EA44A88" w14:textId="14678270" w:rsidR="004407AE" w:rsidRPr="00B85299" w:rsidRDefault="004407AE" w:rsidP="009C247A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85299">
              <w:rPr>
                <w:rFonts w:ascii="Arial" w:hAnsi="Arial" w:cs="Arial"/>
                <w:bCs/>
                <w:lang w:val="en-US"/>
              </w:rPr>
              <w:t xml:space="preserve">Negative, </w:t>
            </w:r>
            <w:r w:rsidR="009C247A" w:rsidRPr="00B85299">
              <w:rPr>
                <w:rFonts w:ascii="Arial" w:hAnsi="Arial" w:cs="Arial"/>
                <w:bCs/>
                <w:lang w:val="en-US"/>
              </w:rPr>
              <w:t>p</w:t>
            </w:r>
            <w:r w:rsidRPr="00B85299">
              <w:rPr>
                <w:rFonts w:ascii="Arial" w:hAnsi="Arial" w:cs="Arial"/>
                <w:bCs/>
                <w:lang w:val="en-US"/>
              </w:rPr>
              <w:t>ositiv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CC0977" w14:textId="77777777" w:rsidR="004407AE" w:rsidRPr="00B85299" w:rsidRDefault="004407AE" w:rsidP="009C247A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85299">
              <w:rPr>
                <w:rFonts w:ascii="Arial" w:hAnsi="Arial" w:cs="Arial"/>
                <w:bCs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93FC11" w14:textId="77777777" w:rsidR="004407AE" w:rsidRPr="00B85299" w:rsidRDefault="004407AE" w:rsidP="009C247A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85299">
              <w:rPr>
                <w:rFonts w:ascii="Arial" w:hAnsi="Arial" w:cs="Arial"/>
                <w:bCs/>
                <w:lang w:val="en-US"/>
              </w:rPr>
              <w:t>18.9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3A026E" w14:textId="72E4E033" w:rsidR="004407AE" w:rsidRPr="00B85299" w:rsidRDefault="00B85299" w:rsidP="009C247A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&lt;0.000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7BD8CE" w14:textId="77777777" w:rsidR="004407AE" w:rsidRPr="00B85299" w:rsidRDefault="004407AE" w:rsidP="009C247A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85299">
              <w:rPr>
                <w:rFonts w:ascii="Arial" w:hAnsi="Arial" w:cs="Arial"/>
                <w:bCs/>
                <w:lang w:val="en-US"/>
              </w:rPr>
              <w:t>6.5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33391C12" w14:textId="77777777" w:rsidR="004407AE" w:rsidRPr="00B85299" w:rsidRDefault="004407AE" w:rsidP="009C247A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85299">
              <w:rPr>
                <w:rFonts w:ascii="Arial" w:hAnsi="Arial" w:cs="Arial"/>
                <w:bCs/>
                <w:lang w:val="en-US"/>
              </w:rPr>
              <w:t>0.011</w:t>
            </w:r>
          </w:p>
        </w:tc>
      </w:tr>
    </w:tbl>
    <w:p w14:paraId="031ABDC7" w14:textId="6C46D5CB" w:rsidR="00F074D5" w:rsidRPr="00917CEE" w:rsidRDefault="00917CEE" w:rsidP="00917CEE">
      <w:pPr>
        <w:spacing w:after="240" w:line="480" w:lineRule="auto"/>
        <w:rPr>
          <w:rFonts w:ascii="Arial" w:hAnsi="Arial" w:cs="Arial"/>
          <w:bCs/>
          <w:sz w:val="22"/>
          <w:lang w:val="en-US"/>
        </w:rPr>
      </w:pPr>
      <w:r w:rsidRPr="00B85299">
        <w:rPr>
          <w:rFonts w:ascii="Arial" w:hAnsi="Arial" w:cs="Arial"/>
          <w:bCs/>
          <w:sz w:val="22"/>
          <w:lang w:val="en-US"/>
        </w:rPr>
        <w:t xml:space="preserve">B, bendamustine; EOI, end of induction; </w:t>
      </w:r>
      <w:r w:rsidR="00B14FFB" w:rsidRPr="00B85299">
        <w:rPr>
          <w:rFonts w:ascii="Arial" w:hAnsi="Arial" w:cs="Arial"/>
          <w:bCs/>
          <w:sz w:val="22"/>
          <w:lang w:val="en-US"/>
        </w:rPr>
        <w:t xml:space="preserve">FLIPI, Follicular Lymphoma International Prognostic Index; </w:t>
      </w:r>
      <w:r w:rsidRPr="00B85299">
        <w:rPr>
          <w:rFonts w:ascii="Arial" w:hAnsi="Arial" w:cs="Arial"/>
          <w:bCs/>
          <w:sz w:val="22"/>
          <w:lang w:val="en-US"/>
        </w:rPr>
        <w:t xml:space="preserve">G, obinutuzumab; </w:t>
      </w:r>
      <w:r w:rsidR="009C247A" w:rsidRPr="00B85299">
        <w:rPr>
          <w:rFonts w:ascii="Arial" w:hAnsi="Arial" w:cs="Arial"/>
          <w:bCs/>
          <w:sz w:val="22"/>
          <w:lang w:val="en-US"/>
        </w:rPr>
        <w:t>LRT, likelihood ratio test statistic</w:t>
      </w:r>
      <w:r w:rsidRPr="00B85299">
        <w:rPr>
          <w:rFonts w:ascii="Arial" w:hAnsi="Arial" w:cs="Arial"/>
          <w:bCs/>
          <w:sz w:val="22"/>
          <w:lang w:val="en-US"/>
        </w:rPr>
        <w:t>; MRD, minimal residual disease; OS, overall survival; PFS, progression-free surv</w:t>
      </w:r>
      <w:r w:rsidR="00C17BFF" w:rsidRPr="00B85299">
        <w:rPr>
          <w:rFonts w:ascii="Arial" w:hAnsi="Arial" w:cs="Arial"/>
          <w:bCs/>
          <w:sz w:val="22"/>
          <w:lang w:val="en-US"/>
        </w:rPr>
        <w:t>i</w:t>
      </w:r>
      <w:r w:rsidRPr="00B85299">
        <w:rPr>
          <w:rFonts w:ascii="Arial" w:hAnsi="Arial" w:cs="Arial"/>
          <w:bCs/>
          <w:sz w:val="22"/>
          <w:lang w:val="en-US"/>
        </w:rPr>
        <w:t>val</w:t>
      </w:r>
    </w:p>
    <w:sectPr w:rsidR="00F074D5" w:rsidRPr="00917CEE" w:rsidSect="00662AD0">
      <w:pgSz w:w="16838" w:h="11906" w:orient="landscape"/>
      <w:pgMar w:top="1440" w:right="1440" w:bottom="1440" w:left="1440" w:header="708" w:footer="708" w:gutter="0"/>
      <w:cols w:space="720"/>
      <w:docGrid w:linePitch="326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E7F4D71" w16cid:durableId="208912CC"/>
  <w16cid:commentId w16cid:paraId="20EC511E" w16cid:durableId="20891369"/>
  <w16cid:commentId w16cid:paraId="62A44060" w16cid:durableId="2089137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5D04"/>
    <w:rsid w:val="000F0465"/>
    <w:rsid w:val="002723CF"/>
    <w:rsid w:val="00353CBE"/>
    <w:rsid w:val="003D24DC"/>
    <w:rsid w:val="004407AE"/>
    <w:rsid w:val="004C0F74"/>
    <w:rsid w:val="0059057D"/>
    <w:rsid w:val="005B53B9"/>
    <w:rsid w:val="005E57B7"/>
    <w:rsid w:val="00635D04"/>
    <w:rsid w:val="00662AD0"/>
    <w:rsid w:val="0089487D"/>
    <w:rsid w:val="008E0356"/>
    <w:rsid w:val="00905D1A"/>
    <w:rsid w:val="00917CEE"/>
    <w:rsid w:val="009C247A"/>
    <w:rsid w:val="00B07C0A"/>
    <w:rsid w:val="00B14FFB"/>
    <w:rsid w:val="00B559E1"/>
    <w:rsid w:val="00B85299"/>
    <w:rsid w:val="00C17BFF"/>
    <w:rsid w:val="00C720AC"/>
    <w:rsid w:val="00F03DB4"/>
    <w:rsid w:val="00F074D5"/>
    <w:rsid w:val="00F71747"/>
    <w:rsid w:val="00FB4F53"/>
    <w:rsid w:val="00FC1841"/>
    <w:rsid w:val="00FD6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7F80DA"/>
  <w15:chartTrackingRefBased/>
  <w15:docId w15:val="{9B15B902-F8C1-46FB-9FC1-EFD3CD17C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5D04"/>
    <w:pPr>
      <w:spacing w:after="0" w:line="240" w:lineRule="auto"/>
    </w:pPr>
    <w:rPr>
      <w:rFonts w:ascii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0F7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0F74"/>
    <w:rPr>
      <w:rFonts w:ascii="Segoe UI" w:hAnsi="Segoe UI" w:cs="Segoe UI"/>
      <w:sz w:val="18"/>
      <w:szCs w:val="18"/>
      <w:lang w:val="de-DE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917C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7CE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7CEE"/>
    <w:rPr>
      <w:rFonts w:ascii="Times New Roman" w:hAnsi="Times New Roman" w:cs="Times New Roman"/>
      <w:sz w:val="20"/>
      <w:szCs w:val="20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7C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7CEE"/>
    <w:rPr>
      <w:rFonts w:ascii="Times New Roman" w:hAnsi="Times New Roman" w:cs="Times New Roman"/>
      <w:b/>
      <w:bCs/>
      <w:sz w:val="20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94</Words>
  <Characters>111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hfield Healthcare</Company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Hodan Omar</cp:lastModifiedBy>
  <cp:revision>3</cp:revision>
  <dcterms:created xsi:type="dcterms:W3CDTF">2019-06-24T13:18:00Z</dcterms:created>
  <dcterms:modified xsi:type="dcterms:W3CDTF">2019-08-11T19:49:00Z</dcterms:modified>
</cp:coreProperties>
</file>